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01F" w:rsidRPr="00283900" w:rsidRDefault="0004701F" w:rsidP="0004701F">
      <w:pPr>
        <w:rPr>
          <w:rFonts w:ascii="Garamond" w:hAnsi="Garamond"/>
          <w:b/>
          <w:bCs/>
        </w:rPr>
      </w:pPr>
      <w:bookmarkStart w:id="0" w:name="_GoBack"/>
      <w:bookmarkEnd w:id="0"/>
      <w:r w:rsidRPr="00283900">
        <w:rPr>
          <w:rFonts w:ascii="Garamond" w:hAnsi="Garamond"/>
          <w:b/>
          <w:bCs/>
        </w:rPr>
        <w:t xml:space="preserve">List (1a): of codes from group discussion with staff at </w:t>
      </w:r>
      <w:proofErr w:type="spellStart"/>
      <w:r w:rsidRPr="00283900">
        <w:rPr>
          <w:rFonts w:ascii="Garamond" w:hAnsi="Garamond"/>
          <w:b/>
          <w:bCs/>
        </w:rPr>
        <w:t>BabyCare</w:t>
      </w:r>
      <w:proofErr w:type="spellEnd"/>
      <w:r w:rsidRPr="00283900">
        <w:rPr>
          <w:rFonts w:ascii="Garamond" w:hAnsi="Garamond"/>
          <w:b/>
          <w:bCs/>
        </w:rPr>
        <w:t xml:space="preserve"> program. </w:t>
      </w:r>
    </w:p>
    <w:tbl>
      <w:tblPr>
        <w:tblStyle w:val="TableGrid"/>
        <w:tblW w:w="1080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10325"/>
      </w:tblGrid>
      <w:tr w:rsidR="0004701F" w:rsidRPr="000370F8" w:rsidTr="00A65DD4">
        <w:trPr>
          <w:trHeight w:val="250"/>
        </w:trPr>
        <w:tc>
          <w:tcPr>
            <w:tcW w:w="10805" w:type="dxa"/>
            <w:gridSpan w:val="2"/>
          </w:tcPr>
          <w:p w:rsidR="0004701F" w:rsidRPr="006A61F9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6A61F9">
              <w:rPr>
                <w:rFonts w:ascii="Garamond" w:hAnsi="Garamond"/>
                <w:b/>
                <w:bCs/>
                <w:sz w:val="20"/>
                <w:szCs w:val="20"/>
              </w:rPr>
              <w:t>1. Motivation to work in the program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:</w:t>
            </w:r>
            <w:r w:rsidRPr="006A61F9"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a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The program involves going to the community and meet, 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onnect,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gage/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nteract with mothers and families.</w:t>
            </w:r>
          </w:p>
        </w:tc>
      </w:tr>
      <w:tr w:rsidR="0004701F" w:rsidRPr="000370F8" w:rsidTr="00A65DD4">
        <w:trPr>
          <w:trHeight w:val="25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b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Previous experience that inspired 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urse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to work in the 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program 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including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working in 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schools, 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ursey,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and hospitals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c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Playing with babies and 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ssessing</w:t>
            </w:r>
            <w:r w:rsidRPr="009E092C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their milestones and talking to the parents</w:t>
            </w:r>
          </w:p>
        </w:tc>
      </w:tr>
      <w:tr w:rsidR="0004701F" w:rsidRPr="000370F8" w:rsidTr="00A65DD4">
        <w:trPr>
          <w:trHeight w:val="25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d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370F8">
              <w:rPr>
                <w:rFonts w:ascii="Garamond" w:hAnsi="Garamond"/>
                <w:color w:val="000000"/>
                <w:sz w:val="20"/>
                <w:szCs w:val="20"/>
              </w:rPr>
              <w:t>What the program provides to children and mother as a solid help.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e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orking with families as a whole including extended families</w:t>
            </w:r>
          </w:p>
        </w:tc>
      </w:tr>
      <w:tr w:rsidR="0004701F" w:rsidRPr="000370F8" w:rsidTr="00A65DD4">
        <w:trPr>
          <w:trHeight w:val="25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f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eling that people trust them and welcome them in their house.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g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See what children and families have accomplished with the program </w:t>
            </w:r>
          </w:p>
        </w:tc>
      </w:tr>
      <w:tr w:rsidR="0004701F" w:rsidRPr="000370F8" w:rsidTr="00A65DD4">
        <w:trPr>
          <w:trHeight w:val="25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h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e nature of the job requires switching gears from home visiting to working in the office to coordinating with other agencies.</w:t>
            </w:r>
          </w:p>
        </w:tc>
      </w:tr>
      <w:tr w:rsidR="0004701F" w:rsidRPr="000370F8" w:rsidTr="00A65DD4">
        <w:trPr>
          <w:trHeight w:val="25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i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ork in the program is challenging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84508">
              <w:rPr>
                <w:rFonts w:ascii="Garamond" w:hAnsi="Garamond"/>
                <w:sz w:val="20"/>
                <w:szCs w:val="20"/>
              </w:rPr>
              <w:t>1.j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orkplace s</w:t>
            </w:r>
            <w:r w:rsidRPr="000370F8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upport from colleagues and having great support staff. 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4701F" w:rsidRPr="00477880" w:rsidTr="00A65DD4">
        <w:trPr>
          <w:trHeight w:val="260"/>
        </w:trPr>
        <w:tc>
          <w:tcPr>
            <w:tcW w:w="10805" w:type="dxa"/>
            <w:gridSpan w:val="2"/>
          </w:tcPr>
          <w:p w:rsidR="0004701F" w:rsidRPr="00477880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2. </w:t>
            </w:r>
            <w:r w:rsidRPr="00477880">
              <w:rPr>
                <w:rFonts w:ascii="Garamond" w:hAnsi="Garamond"/>
                <w:b/>
                <w:bCs/>
                <w:sz w:val="20"/>
                <w:szCs w:val="20"/>
              </w:rPr>
              <w:t>Importance of in-person home visit for the mission of the programs: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B17CED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B17CED">
              <w:rPr>
                <w:rFonts w:ascii="Garamond" w:hAnsi="Garamond"/>
                <w:sz w:val="20"/>
                <w:szCs w:val="20"/>
              </w:rPr>
              <w:t>2.a</w:t>
            </w:r>
          </w:p>
        </w:tc>
        <w:tc>
          <w:tcPr>
            <w:tcW w:w="10349" w:type="dxa"/>
          </w:tcPr>
          <w:p w:rsidR="0004701F" w:rsidRPr="004B7E9E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B7E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Necessary for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proper </w:t>
            </w:r>
            <w:r w:rsidRPr="004B7E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ssess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ment of </w:t>
            </w:r>
            <w:r w:rsidRPr="004B7E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e developmental milestone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</w:t>
            </w:r>
            <w:r w:rsidRPr="004B7E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f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r</w:t>
            </w:r>
            <w:r w:rsidRPr="004B7E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children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.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B17CED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B17CED">
              <w:rPr>
                <w:rFonts w:ascii="Garamond" w:hAnsi="Garamond"/>
                <w:sz w:val="20"/>
                <w:szCs w:val="20"/>
              </w:rPr>
              <w:t>2.b</w:t>
            </w:r>
          </w:p>
        </w:tc>
        <w:tc>
          <w:tcPr>
            <w:tcW w:w="10349" w:type="dxa"/>
          </w:tcPr>
          <w:p w:rsidR="0004701F" w:rsidRPr="009F563E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</w:t>
            </w:r>
            <w:r w:rsidRPr="009F563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ecessary for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the </w:t>
            </w:r>
            <w:r w:rsidRPr="009F563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assessment of the growth of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ildren (</w:t>
            </w:r>
            <w:r w:rsidRPr="009F563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asuring the weight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and sometimes height)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B17CED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B17CED">
              <w:rPr>
                <w:rFonts w:ascii="Garamond" w:hAnsi="Garamond"/>
                <w:sz w:val="20"/>
                <w:szCs w:val="20"/>
              </w:rPr>
              <w:t>2.c</w:t>
            </w:r>
          </w:p>
        </w:tc>
        <w:tc>
          <w:tcPr>
            <w:tcW w:w="10349" w:type="dxa"/>
          </w:tcPr>
          <w:p w:rsidR="0004701F" w:rsidRPr="0005078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05078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Essential to have a comprehensive assessment of the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child, </w:t>
            </w:r>
            <w:r w:rsidRPr="0005078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amily and environment around the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children/</w:t>
            </w:r>
            <w:r w:rsidRPr="0005078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other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</w:t>
            </w:r>
            <w:r w:rsidRPr="0005078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ide</w:t>
            </w:r>
            <w:r w:rsidRPr="0005078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and outside the house.</w:t>
            </w:r>
          </w:p>
        </w:tc>
      </w:tr>
      <w:tr w:rsidR="0004701F" w:rsidRPr="006D29F0" w:rsidTr="00A65DD4">
        <w:trPr>
          <w:trHeight w:val="260"/>
        </w:trPr>
        <w:tc>
          <w:tcPr>
            <w:tcW w:w="456" w:type="dxa"/>
          </w:tcPr>
          <w:p w:rsidR="0004701F" w:rsidRPr="00B17CED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17CE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.d</w:t>
            </w:r>
          </w:p>
        </w:tc>
        <w:tc>
          <w:tcPr>
            <w:tcW w:w="10349" w:type="dxa"/>
          </w:tcPr>
          <w:p w:rsidR="0004701F" w:rsidRPr="006D29F0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6D29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Allow knowing people better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o that</w:t>
            </w:r>
            <w:r w:rsidRPr="006D29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they may open up and tell or share with the staff essential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clues or</w:t>
            </w:r>
            <w:r w:rsidRPr="006D29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information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on sensitive issues like domestic violence.</w:t>
            </w:r>
            <w:r w:rsidRPr="006D29F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04701F" w:rsidRPr="003E42F5" w:rsidTr="00A65DD4">
        <w:trPr>
          <w:trHeight w:val="260"/>
        </w:trPr>
        <w:tc>
          <w:tcPr>
            <w:tcW w:w="456" w:type="dxa"/>
          </w:tcPr>
          <w:p w:rsidR="0004701F" w:rsidRPr="00B17CED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17CE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.e</w:t>
            </w:r>
          </w:p>
        </w:tc>
        <w:tc>
          <w:tcPr>
            <w:tcW w:w="10349" w:type="dxa"/>
          </w:tcPr>
          <w:p w:rsidR="0004701F" w:rsidRPr="003E42F5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853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Essential for mothers who do not have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other </w:t>
            </w:r>
            <w:r w:rsidRPr="0098539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family members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84508" w:rsidRDefault="0004701F" w:rsidP="00A65DD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4701F" w:rsidRPr="006D56E7" w:rsidTr="00A65DD4">
        <w:trPr>
          <w:trHeight w:val="260"/>
        </w:trPr>
        <w:tc>
          <w:tcPr>
            <w:tcW w:w="10805" w:type="dxa"/>
            <w:gridSpan w:val="2"/>
          </w:tcPr>
          <w:p w:rsidR="0004701F" w:rsidRPr="006D56E7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3. </w:t>
            </w:r>
            <w:r w:rsidRPr="006D56E7">
              <w:rPr>
                <w:rFonts w:ascii="Garamond" w:hAnsi="Garamond"/>
                <w:b/>
                <w:bCs/>
                <w:sz w:val="20"/>
                <w:szCs w:val="20"/>
              </w:rPr>
              <w:t xml:space="preserve">Positive &amp; negative aspects of virtual home visits: 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964E0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964E0">
              <w:rPr>
                <w:rFonts w:ascii="Garamond" w:hAnsi="Garamond"/>
                <w:sz w:val="20"/>
                <w:szCs w:val="20"/>
              </w:rPr>
              <w:t>3.a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>Offers flexibility for busy mothers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964E0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964E0">
              <w:rPr>
                <w:rFonts w:ascii="Garamond" w:hAnsi="Garamond"/>
                <w:sz w:val="20"/>
                <w:szCs w:val="20"/>
              </w:rPr>
              <w:t>3.b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>Need attention to the wording and communication particularly during assessment</w:t>
            </w:r>
          </w:p>
        </w:tc>
      </w:tr>
      <w:tr w:rsidR="0004701F" w:rsidRPr="000370F8" w:rsidTr="00A65DD4">
        <w:trPr>
          <w:trHeight w:val="260"/>
        </w:trPr>
        <w:tc>
          <w:tcPr>
            <w:tcW w:w="456" w:type="dxa"/>
          </w:tcPr>
          <w:p w:rsidR="0004701F" w:rsidRPr="00A964E0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A964E0">
              <w:rPr>
                <w:rFonts w:ascii="Garamond" w:hAnsi="Garamond"/>
                <w:sz w:val="20"/>
                <w:szCs w:val="20"/>
              </w:rPr>
              <w:t>3.c</w:t>
            </w:r>
          </w:p>
        </w:tc>
        <w:tc>
          <w:tcPr>
            <w:tcW w:w="10349" w:type="dxa"/>
          </w:tcPr>
          <w:p w:rsidR="0004701F" w:rsidRPr="000370F8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 xml:space="preserve">Difficult </w:t>
            </w:r>
            <w:r w:rsidRPr="00943CB6">
              <w:rPr>
                <w:rFonts w:ascii="Garamond" w:hAnsi="Garamond"/>
              </w:rPr>
              <w:t>when dealing with mother</w:t>
            </w:r>
            <w:r>
              <w:rPr>
                <w:rFonts w:ascii="Garamond" w:hAnsi="Garamond"/>
              </w:rPr>
              <w:t>s</w:t>
            </w:r>
            <w:r w:rsidRPr="00943CB6">
              <w:rPr>
                <w:rFonts w:ascii="Garamond" w:hAnsi="Garamond"/>
              </w:rPr>
              <w:t xml:space="preserve"> or caregiver</w:t>
            </w:r>
            <w:r>
              <w:rPr>
                <w:rFonts w:ascii="Garamond" w:hAnsi="Garamond"/>
              </w:rPr>
              <w:t>s</w:t>
            </w:r>
            <w:r w:rsidRPr="00943CB6">
              <w:rPr>
                <w:rFonts w:ascii="Garamond" w:hAnsi="Garamond"/>
              </w:rPr>
              <w:t xml:space="preserve"> with intellectua</w:t>
            </w:r>
            <w:r w:rsidRPr="00D816B9">
              <w:rPr>
                <w:rFonts w:ascii="Garamond" w:hAnsi="Garamond"/>
              </w:rPr>
              <w:t>l disability.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A964E0" w:rsidRDefault="0004701F" w:rsidP="00A65DD4">
            <w:pPr>
              <w:rPr>
                <w:rFonts w:ascii="Garamond" w:hAnsi="Garamond"/>
              </w:rPr>
            </w:pPr>
            <w:r w:rsidRPr="00A964E0">
              <w:rPr>
                <w:rFonts w:ascii="Garamond" w:hAnsi="Garamond"/>
              </w:rPr>
              <w:t>3.d</w:t>
            </w: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 w:rsidRPr="004F320F">
              <w:rPr>
                <w:rFonts w:ascii="Garamond" w:hAnsi="Garamond"/>
              </w:rPr>
              <w:t xml:space="preserve">Requires abilities to pay the phone/internet bills. 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</w:tr>
      <w:tr w:rsidR="0004701F" w:rsidRPr="00C83836" w:rsidTr="00A65DD4">
        <w:trPr>
          <w:trHeight w:val="260"/>
        </w:trPr>
        <w:tc>
          <w:tcPr>
            <w:tcW w:w="10805" w:type="dxa"/>
            <w:gridSpan w:val="2"/>
          </w:tcPr>
          <w:p w:rsidR="0004701F" w:rsidRPr="00C83836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4. </w:t>
            </w:r>
            <w:r w:rsidRPr="00C83836">
              <w:rPr>
                <w:rFonts w:ascii="Garamond" w:hAnsi="Garamond"/>
                <w:b/>
                <w:bCs/>
                <w:sz w:val="20"/>
                <w:szCs w:val="20"/>
              </w:rPr>
              <w:t>Video or Audio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home visiting</w:t>
            </w:r>
            <w:r w:rsidRPr="00C83836">
              <w:rPr>
                <w:rFonts w:ascii="Garamond" w:hAnsi="Garamond"/>
                <w:b/>
                <w:bCs/>
                <w:sz w:val="20"/>
                <w:szCs w:val="20"/>
              </w:rPr>
              <w:t xml:space="preserve"> preference: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a</w:t>
            </w: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ideo virtual home visiting allows for more assessment beyond what can be done in an audio only home visiting.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b</w:t>
            </w: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Some mothers are existed to see their nurses through the screen. 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</w:tr>
      <w:tr w:rsidR="0004701F" w:rsidRPr="00490393" w:rsidTr="00A65DD4">
        <w:trPr>
          <w:trHeight w:val="260"/>
        </w:trPr>
        <w:tc>
          <w:tcPr>
            <w:tcW w:w="10805" w:type="dxa"/>
            <w:gridSpan w:val="2"/>
          </w:tcPr>
          <w:p w:rsidR="0004701F" w:rsidRPr="00490393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5. </w:t>
            </w:r>
            <w:r w:rsidRPr="00490393">
              <w:rPr>
                <w:rFonts w:ascii="Garamond" w:hAnsi="Garamond"/>
                <w:b/>
                <w:bCs/>
                <w:sz w:val="20"/>
                <w:szCs w:val="20"/>
              </w:rPr>
              <w:t xml:space="preserve">Future of VHV staff and mother prospective:  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a</w:t>
            </w: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Have VHV as an option to be conducted based on circumstances and discretion of the nurse 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b</w:t>
            </w: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onduct training to improve the skills of child assessment virtually. </w:t>
            </w:r>
          </w:p>
        </w:tc>
      </w:tr>
      <w:tr w:rsidR="0004701F" w:rsidRPr="004F320F" w:rsidTr="00A65DD4">
        <w:trPr>
          <w:trHeight w:val="260"/>
        </w:trPr>
        <w:tc>
          <w:tcPr>
            <w:tcW w:w="456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  <w:tc>
          <w:tcPr>
            <w:tcW w:w="10349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</w:tr>
    </w:tbl>
    <w:p w:rsidR="0004701F" w:rsidRDefault="0004701F" w:rsidP="0004701F">
      <w:pPr>
        <w:rPr>
          <w:rFonts w:ascii="Garamond" w:hAnsi="Garamond"/>
        </w:rPr>
      </w:pPr>
    </w:p>
    <w:p w:rsidR="0004701F" w:rsidRDefault="0004701F" w:rsidP="0004701F">
      <w:pPr>
        <w:rPr>
          <w:rFonts w:ascii="Garamond" w:hAnsi="Garamond"/>
        </w:rPr>
      </w:pPr>
    </w:p>
    <w:p w:rsidR="0004701F" w:rsidRPr="00436F95" w:rsidRDefault="0004701F" w:rsidP="0004701F">
      <w:pPr>
        <w:ind w:left="-900" w:firstLine="180"/>
        <w:rPr>
          <w:rFonts w:ascii="Garamond" w:hAnsi="Garamond"/>
          <w:b/>
          <w:bCs/>
        </w:rPr>
      </w:pPr>
      <w:r w:rsidRPr="00436F95">
        <w:rPr>
          <w:rFonts w:ascii="Garamond" w:hAnsi="Garamond"/>
          <w:b/>
          <w:bCs/>
        </w:rPr>
        <w:t>List</w:t>
      </w:r>
      <w:r>
        <w:rPr>
          <w:rFonts w:ascii="Garamond" w:hAnsi="Garamond"/>
          <w:b/>
          <w:bCs/>
        </w:rPr>
        <w:t xml:space="preserve"> (1b):</w:t>
      </w:r>
      <w:r w:rsidRPr="00436F95">
        <w:rPr>
          <w:rFonts w:ascii="Garamond" w:hAnsi="Garamond"/>
          <w:b/>
          <w:bCs/>
        </w:rPr>
        <w:t xml:space="preserve"> codes f</w:t>
      </w:r>
      <w:r>
        <w:rPr>
          <w:rFonts w:ascii="Garamond" w:hAnsi="Garamond"/>
          <w:b/>
          <w:bCs/>
        </w:rPr>
        <w:t xml:space="preserve">rom </w:t>
      </w:r>
      <w:proofErr w:type="gramStart"/>
      <w:r>
        <w:rPr>
          <w:rFonts w:ascii="Garamond" w:hAnsi="Garamond"/>
          <w:b/>
          <w:bCs/>
        </w:rPr>
        <w:t>groups</w:t>
      </w:r>
      <w:proofErr w:type="gramEnd"/>
      <w:r>
        <w:rPr>
          <w:rFonts w:ascii="Garamond" w:hAnsi="Garamond"/>
          <w:b/>
          <w:bCs/>
        </w:rPr>
        <w:t xml:space="preserve"> discussion </w:t>
      </w:r>
      <w:r w:rsidRPr="00436F95">
        <w:rPr>
          <w:rFonts w:ascii="Garamond" w:hAnsi="Garamond"/>
          <w:b/>
          <w:bCs/>
        </w:rPr>
        <w:t>with mothers</w:t>
      </w:r>
      <w:r>
        <w:rPr>
          <w:rFonts w:ascii="Garamond" w:hAnsi="Garamond"/>
          <w:b/>
          <w:bCs/>
        </w:rPr>
        <w:t xml:space="preserve"> enrolled in </w:t>
      </w:r>
      <w:proofErr w:type="spellStart"/>
      <w:r>
        <w:rPr>
          <w:rFonts w:ascii="Garamond" w:hAnsi="Garamond"/>
          <w:b/>
          <w:bCs/>
        </w:rPr>
        <w:t>BabyCare</w:t>
      </w:r>
      <w:proofErr w:type="spellEnd"/>
      <w:r>
        <w:rPr>
          <w:rFonts w:ascii="Garamond" w:hAnsi="Garamond"/>
          <w:b/>
          <w:bCs/>
        </w:rPr>
        <w:t xml:space="preserve"> program</w:t>
      </w:r>
      <w:r w:rsidRPr="00436F95">
        <w:rPr>
          <w:rFonts w:ascii="Garamond" w:hAnsi="Garamond"/>
          <w:b/>
          <w:bCs/>
        </w:rPr>
        <w:t>.</w:t>
      </w:r>
    </w:p>
    <w:tbl>
      <w:tblPr>
        <w:tblStyle w:val="TableGrid"/>
        <w:tblW w:w="864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8165"/>
      </w:tblGrid>
      <w:tr w:rsidR="0004701F" w:rsidRPr="000370F8" w:rsidTr="00A65DD4">
        <w:trPr>
          <w:trHeight w:val="250"/>
        </w:trPr>
        <w:tc>
          <w:tcPr>
            <w:tcW w:w="8645" w:type="dxa"/>
            <w:gridSpan w:val="2"/>
          </w:tcPr>
          <w:p w:rsidR="0004701F" w:rsidRPr="006A61F9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1.Experience with program in general: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a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552B94">
              <w:rPr>
                <w:rFonts w:ascii="Garamond" w:hAnsi="Garamond"/>
                <w:sz w:val="20"/>
                <w:szCs w:val="20"/>
              </w:rPr>
              <w:t>Describing the program</w:t>
            </w:r>
            <w:r>
              <w:rPr>
                <w:rFonts w:ascii="Garamond" w:hAnsi="Garamond"/>
                <w:sz w:val="20"/>
                <w:szCs w:val="20"/>
              </w:rPr>
              <w:t xml:space="preserve"> in positive terms</w:t>
            </w:r>
            <w:r w:rsidRPr="00552B94">
              <w:rPr>
                <w:rFonts w:ascii="Garamond" w:hAnsi="Garamond"/>
                <w:sz w:val="20"/>
                <w:szCs w:val="20"/>
              </w:rPr>
              <w:t>: really helpful, awesome</w:t>
            </w:r>
            <w:r>
              <w:rPr>
                <w:rFonts w:ascii="Garamond" w:hAnsi="Garamond"/>
                <w:sz w:val="20"/>
                <w:szCs w:val="20"/>
              </w:rPr>
              <w:t xml:space="preserve">, meet our needs, etc.   </w:t>
            </w:r>
          </w:p>
        </w:tc>
      </w:tr>
      <w:tr w:rsidR="0004701F" w:rsidRPr="000370F8" w:rsidTr="00A65DD4">
        <w:trPr>
          <w:trHeight w:val="25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b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552B94">
              <w:rPr>
                <w:rFonts w:ascii="Garamond" w:hAnsi="Garamond"/>
                <w:sz w:val="20"/>
                <w:szCs w:val="20"/>
              </w:rPr>
              <w:t>Describing staff working with the program</w:t>
            </w:r>
            <w:r>
              <w:rPr>
                <w:rFonts w:ascii="Garamond" w:hAnsi="Garamond"/>
                <w:sz w:val="20"/>
                <w:szCs w:val="20"/>
              </w:rPr>
              <w:t xml:space="preserve"> in positive terms</w:t>
            </w:r>
            <w:r w:rsidRPr="00552B94">
              <w:rPr>
                <w:rFonts w:ascii="Garamond" w:hAnsi="Garamond"/>
                <w:sz w:val="20"/>
                <w:szCs w:val="20"/>
              </w:rPr>
              <w:t xml:space="preserve">: very sweet and very caring, nonjudgmental, advocate for me, </w:t>
            </w:r>
            <w:r>
              <w:rPr>
                <w:rFonts w:ascii="Garamond" w:hAnsi="Garamond"/>
                <w:sz w:val="20"/>
                <w:szCs w:val="20"/>
              </w:rPr>
              <w:t xml:space="preserve">awesome, </w:t>
            </w:r>
            <w:r w:rsidRPr="00552B94">
              <w:rPr>
                <w:rFonts w:ascii="Garamond" w:hAnsi="Garamond"/>
                <w:sz w:val="20"/>
                <w:szCs w:val="20"/>
              </w:rPr>
              <w:t>goes above and beyond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c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 w:rsidRPr="00552B94">
              <w:rPr>
                <w:rFonts w:ascii="Garamond" w:hAnsi="Garamond"/>
                <w:sz w:val="20"/>
                <w:szCs w:val="20"/>
              </w:rPr>
              <w:t>Describing staff working with the program</w:t>
            </w:r>
            <w:r>
              <w:rPr>
                <w:rFonts w:ascii="Garamond" w:hAnsi="Garamond"/>
                <w:sz w:val="20"/>
                <w:szCs w:val="20"/>
              </w:rPr>
              <w:t xml:space="preserve"> as a family member.  </w:t>
            </w:r>
          </w:p>
        </w:tc>
      </w:tr>
      <w:tr w:rsidR="0004701F" w:rsidRPr="00015E48" w:rsidTr="00A65DD4">
        <w:trPr>
          <w:trHeight w:val="260"/>
        </w:trPr>
        <w:tc>
          <w:tcPr>
            <w:tcW w:w="8645" w:type="dxa"/>
            <w:gridSpan w:val="2"/>
          </w:tcPr>
          <w:p w:rsidR="0004701F" w:rsidRPr="00015E48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15E48">
              <w:rPr>
                <w:rFonts w:ascii="Garamond" w:hAnsi="Garamond"/>
                <w:b/>
                <w:bCs/>
                <w:sz w:val="20"/>
                <w:szCs w:val="20"/>
              </w:rPr>
              <w:t>2. Services provided by the program and highly appreciated by mother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:</w:t>
            </w:r>
            <w:r w:rsidRPr="00015E48"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a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viding material needs such as car seat, clothes, shoes, food, formula (during formula shortage), books, connecting mothers to sources of help, baby monitors, set up playpen, breast pumps, etc.  </w:t>
            </w:r>
          </w:p>
        </w:tc>
      </w:tr>
      <w:tr w:rsidR="0004701F" w:rsidRPr="000370F8" w:rsidTr="00A65DD4">
        <w:trPr>
          <w:trHeight w:val="25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b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roviding e</w:t>
            </w:r>
            <w:r w:rsidRPr="00633BAE">
              <w:rPr>
                <w:rFonts w:ascii="Garamond" w:hAnsi="Garamond"/>
                <w:color w:val="000000"/>
                <w:sz w:val="20"/>
                <w:szCs w:val="20"/>
              </w:rPr>
              <w:t>motional and social support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to mothers and children.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lastRenderedPageBreak/>
              <w:t>2.c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roviding a second opinion in medical conditions or guidance to proper medical care.</w:t>
            </w:r>
          </w:p>
        </w:tc>
      </w:tr>
      <w:tr w:rsidR="0004701F" w:rsidRPr="000370F8" w:rsidTr="00A65DD4">
        <w:trPr>
          <w:trHeight w:val="25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d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ssessment of developmental milestones for children</w:t>
            </w:r>
          </w:p>
        </w:tc>
      </w:tr>
      <w:tr w:rsidR="0004701F" w:rsidRPr="000370F8" w:rsidTr="00A65DD4">
        <w:trPr>
          <w:trHeight w:val="25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e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Assessing and monitoring of the growth of children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f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Helping with job search for mothers</w:t>
            </w:r>
          </w:p>
        </w:tc>
      </w:tr>
      <w:tr w:rsidR="0004701F" w:rsidRPr="000370F8" w:rsidTr="00A65DD4">
        <w:trPr>
          <w:trHeight w:val="25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g</w:t>
            </w:r>
          </w:p>
        </w:tc>
        <w:tc>
          <w:tcPr>
            <w:tcW w:w="8165" w:type="dxa"/>
          </w:tcPr>
          <w:p w:rsidR="0004701F" w:rsidRPr="000370F8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Help with breastfeeding and other feeding issues</w:t>
            </w:r>
          </w:p>
        </w:tc>
      </w:tr>
      <w:tr w:rsidR="0004701F" w:rsidRPr="006D56E7" w:rsidTr="00A65DD4">
        <w:trPr>
          <w:trHeight w:val="260"/>
        </w:trPr>
        <w:tc>
          <w:tcPr>
            <w:tcW w:w="8645" w:type="dxa"/>
            <w:gridSpan w:val="2"/>
          </w:tcPr>
          <w:p w:rsidR="0004701F" w:rsidRPr="006D56E7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3. Importance of </w:t>
            </w:r>
            <w:r w:rsidRPr="00477880">
              <w:rPr>
                <w:rFonts w:ascii="Garamond" w:hAnsi="Garamond"/>
                <w:b/>
                <w:bCs/>
                <w:sz w:val="20"/>
                <w:szCs w:val="20"/>
              </w:rPr>
              <w:t>in-person home visit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ing: </w:t>
            </w:r>
          </w:p>
        </w:tc>
      </w:tr>
      <w:tr w:rsidR="0004701F" w:rsidRPr="005B4275" w:rsidTr="00A65DD4">
        <w:trPr>
          <w:trHeight w:val="315"/>
        </w:trPr>
        <w:tc>
          <w:tcPr>
            <w:tcW w:w="480" w:type="dxa"/>
          </w:tcPr>
          <w:p w:rsidR="0004701F" w:rsidRPr="005B4275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a</w:t>
            </w:r>
          </w:p>
        </w:tc>
        <w:tc>
          <w:tcPr>
            <w:tcW w:w="8165" w:type="dxa"/>
          </w:tcPr>
          <w:p w:rsidR="0004701F" w:rsidRPr="005B4275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ssential for assessing developmental milestones for children 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b</w:t>
            </w:r>
          </w:p>
        </w:tc>
        <w:tc>
          <w:tcPr>
            <w:tcW w:w="8165" w:type="dxa"/>
          </w:tcPr>
          <w:p w:rsidR="0004701F" w:rsidRPr="0087551E" w:rsidRDefault="0004701F" w:rsidP="00A65DD4">
            <w:pPr>
              <w:rPr>
                <w:rFonts w:ascii="Garamond" w:hAnsi="Garamond"/>
                <w:highlight w:val="cyan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ssential for the a</w:t>
            </w:r>
            <w:r w:rsidRPr="009F563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ssessment of the growth of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ildren (</w:t>
            </w:r>
            <w:r w:rsidRPr="009F563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asuring the weight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)</w:t>
            </w:r>
          </w:p>
        </w:tc>
      </w:tr>
      <w:tr w:rsidR="0004701F" w:rsidRPr="004C76B0" w:rsidTr="00A65DD4">
        <w:trPr>
          <w:trHeight w:val="260"/>
        </w:trPr>
        <w:tc>
          <w:tcPr>
            <w:tcW w:w="480" w:type="dxa"/>
          </w:tcPr>
          <w:p w:rsidR="0004701F" w:rsidRPr="004C76B0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.c</w:t>
            </w:r>
          </w:p>
        </w:tc>
        <w:tc>
          <w:tcPr>
            <w:tcW w:w="8165" w:type="dxa"/>
          </w:tcPr>
          <w:p w:rsidR="0004701F" w:rsidRPr="004C76B0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4C76B0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Important to create better relationship and bonding between mothers and staff as well as between staff and children.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A84508" w:rsidRDefault="0004701F" w:rsidP="00A65DD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d</w:t>
            </w:r>
          </w:p>
        </w:tc>
        <w:tc>
          <w:tcPr>
            <w:tcW w:w="8165" w:type="dxa"/>
          </w:tcPr>
          <w:p w:rsidR="0004701F" w:rsidRPr="0087551E" w:rsidRDefault="0004701F" w:rsidP="00A65DD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Garamond" w:hAnsi="Garamond"/>
              </w:rPr>
              <w:t>Several benefits from the nurse assessing the child (or mother) during the interaction Example 1 to Example 6.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e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Results in better communication to solve linguistic barrier (Spanish speaking mothers) 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.f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Help mothers to open up and express themselves more </w:t>
            </w:r>
          </w:p>
        </w:tc>
      </w:tr>
      <w:tr w:rsidR="0004701F" w:rsidRPr="00477880" w:rsidTr="00A65DD4">
        <w:trPr>
          <w:trHeight w:val="260"/>
        </w:trPr>
        <w:tc>
          <w:tcPr>
            <w:tcW w:w="8645" w:type="dxa"/>
            <w:gridSpan w:val="2"/>
          </w:tcPr>
          <w:p w:rsidR="0004701F" w:rsidRPr="00477880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4. Positive and negative aspects of virtual home visiting 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56BDA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a</w:t>
            </w:r>
          </w:p>
        </w:tc>
        <w:tc>
          <w:tcPr>
            <w:tcW w:w="8165" w:type="dxa"/>
          </w:tcPr>
          <w:p w:rsidR="0004701F" w:rsidRPr="004B7E9E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Description of virtual home visiting in general as hard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b</w:t>
            </w:r>
          </w:p>
        </w:tc>
        <w:tc>
          <w:tcPr>
            <w:tcW w:w="8165" w:type="dxa"/>
          </w:tcPr>
          <w:p w:rsidR="0004701F" w:rsidRPr="00D816B9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D816B9">
              <w:rPr>
                <w:rFonts w:ascii="Garamond" w:hAnsi="Garamond"/>
              </w:rPr>
              <w:t>Difficult when dealing with mothers or caregivers with intellectual disability.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c</w:t>
            </w:r>
          </w:p>
        </w:tc>
        <w:tc>
          <w:tcPr>
            <w:tcW w:w="8165" w:type="dxa"/>
          </w:tcPr>
          <w:p w:rsidR="0004701F" w:rsidRPr="0005078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</w:rPr>
              <w:t xml:space="preserve">Difficult to show the child through the camera particularly very young children </w:t>
            </w:r>
          </w:p>
        </w:tc>
      </w:tr>
      <w:tr w:rsidR="0004701F" w:rsidRPr="003E42F5" w:rsidTr="00A65DD4">
        <w:trPr>
          <w:trHeight w:val="260"/>
        </w:trPr>
        <w:tc>
          <w:tcPr>
            <w:tcW w:w="480" w:type="dxa"/>
          </w:tcPr>
          <w:p w:rsidR="0004701F" w:rsidRPr="003E42F5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d</w:t>
            </w:r>
          </w:p>
        </w:tc>
        <w:tc>
          <w:tcPr>
            <w:tcW w:w="8165" w:type="dxa"/>
          </w:tcPr>
          <w:p w:rsidR="0004701F" w:rsidRPr="00C33A3F" w:rsidRDefault="0004701F" w:rsidP="00A65DD4">
            <w:pPr>
              <w:rPr>
                <w:rFonts w:ascii="Garamond" w:hAnsi="Garamond"/>
              </w:rPr>
            </w:pPr>
            <w:r w:rsidRPr="00C33A3F">
              <w:rPr>
                <w:rFonts w:ascii="Garamond" w:hAnsi="Garamond"/>
              </w:rPr>
              <w:t>Mother</w:t>
            </w:r>
            <w:r>
              <w:rPr>
                <w:rFonts w:ascii="Garamond" w:hAnsi="Garamond"/>
              </w:rPr>
              <w:t>s’</w:t>
            </w:r>
            <w:r w:rsidRPr="00C33A3F">
              <w:rPr>
                <w:rFonts w:ascii="Garamond" w:hAnsi="Garamond"/>
              </w:rPr>
              <w:t xml:space="preserve"> perception about the risk during pandemic increased their acceptance for VHV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c</w:t>
            </w:r>
          </w:p>
        </w:tc>
        <w:tc>
          <w:tcPr>
            <w:tcW w:w="8165" w:type="dxa"/>
          </w:tcPr>
          <w:p w:rsidR="0004701F" w:rsidRPr="005A268B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VHV </w:t>
            </w:r>
            <w:r w:rsidRPr="005A268B">
              <w:rPr>
                <w:rFonts w:ascii="Garamond" w:hAnsi="Garamond"/>
              </w:rPr>
              <w:t>sav</w:t>
            </w:r>
            <w:r>
              <w:rPr>
                <w:rFonts w:ascii="Garamond" w:hAnsi="Garamond"/>
              </w:rPr>
              <w:t>es</w:t>
            </w:r>
            <w:r w:rsidRPr="005A268B">
              <w:rPr>
                <w:rFonts w:ascii="Garamond" w:hAnsi="Garamond"/>
              </w:rPr>
              <w:t xml:space="preserve"> gas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e</w:t>
            </w:r>
          </w:p>
        </w:tc>
        <w:tc>
          <w:tcPr>
            <w:tcW w:w="8165" w:type="dxa"/>
          </w:tcPr>
          <w:p w:rsidR="0004701F" w:rsidRPr="005A268B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HV is</w:t>
            </w:r>
            <w:r w:rsidRPr="005A268B">
              <w:rPr>
                <w:rFonts w:ascii="Garamond" w:hAnsi="Garamond"/>
              </w:rPr>
              <w:t xml:space="preserve"> safe </w:t>
            </w:r>
          </w:p>
        </w:tc>
      </w:tr>
      <w:tr w:rsidR="0004701F" w:rsidRPr="000370F8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f</w:t>
            </w:r>
          </w:p>
        </w:tc>
        <w:tc>
          <w:tcPr>
            <w:tcW w:w="8165" w:type="dxa"/>
          </w:tcPr>
          <w:p w:rsidR="0004701F" w:rsidRPr="005A268B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HV provides flexibility</w:t>
            </w:r>
            <w:r w:rsidRPr="005A268B">
              <w:rPr>
                <w:rFonts w:ascii="Garamond" w:hAnsi="Garamond"/>
              </w:rPr>
              <w:t xml:space="preserve"> for mothers who are on the go</w:t>
            </w:r>
            <w:r>
              <w:rPr>
                <w:rFonts w:ascii="Garamond" w:hAnsi="Garamond"/>
              </w:rPr>
              <w:t xml:space="preserve"> or visiting friends </w:t>
            </w:r>
          </w:p>
        </w:tc>
      </w:tr>
      <w:tr w:rsidR="0004701F" w:rsidRPr="002F3FB6" w:rsidTr="00A65DD4">
        <w:trPr>
          <w:trHeight w:val="260"/>
        </w:trPr>
        <w:tc>
          <w:tcPr>
            <w:tcW w:w="480" w:type="dxa"/>
          </w:tcPr>
          <w:p w:rsidR="0004701F" w:rsidRPr="00956BDA" w:rsidRDefault="0004701F" w:rsidP="00A65DD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g</w:t>
            </w:r>
          </w:p>
        </w:tc>
        <w:tc>
          <w:tcPr>
            <w:tcW w:w="8165" w:type="dxa"/>
          </w:tcPr>
          <w:p w:rsidR="0004701F" w:rsidRPr="005A268B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VHV is less burdensome as it does </w:t>
            </w:r>
            <w:r w:rsidRPr="002F3FB6">
              <w:rPr>
                <w:rFonts w:ascii="Garamond" w:hAnsi="Garamond"/>
              </w:rPr>
              <w:t>n</w:t>
            </w:r>
            <w:r>
              <w:rPr>
                <w:rFonts w:ascii="Garamond" w:hAnsi="Garamond"/>
              </w:rPr>
              <w:t>o</w:t>
            </w:r>
            <w:r w:rsidRPr="002F3FB6">
              <w:rPr>
                <w:rFonts w:ascii="Garamond" w:hAnsi="Garamond"/>
              </w:rPr>
              <w:t xml:space="preserve">t </w:t>
            </w:r>
            <w:r>
              <w:rPr>
                <w:rFonts w:ascii="Garamond" w:hAnsi="Garamond"/>
              </w:rPr>
              <w:t>require</w:t>
            </w:r>
            <w:r w:rsidRPr="002F3FB6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 xml:space="preserve">preparation of </w:t>
            </w:r>
            <w:r w:rsidRPr="002F3FB6">
              <w:rPr>
                <w:rFonts w:ascii="Garamond" w:hAnsi="Garamond"/>
              </w:rPr>
              <w:t xml:space="preserve">living room </w:t>
            </w:r>
            <w:r>
              <w:rPr>
                <w:rFonts w:ascii="Garamond" w:hAnsi="Garamond"/>
              </w:rPr>
              <w:t xml:space="preserve">to </w:t>
            </w:r>
            <w:r w:rsidRPr="002F3FB6">
              <w:rPr>
                <w:rFonts w:ascii="Garamond" w:hAnsi="Garamond"/>
              </w:rPr>
              <w:t>look clean</w:t>
            </w:r>
            <w:r>
              <w:rPr>
                <w:rFonts w:ascii="Garamond" w:hAnsi="Garamond"/>
              </w:rPr>
              <w:t xml:space="preserve"> as with what mother do</w:t>
            </w:r>
            <w:r w:rsidRPr="002F3FB6">
              <w:rPr>
                <w:rFonts w:ascii="Garamond" w:hAnsi="Garamond"/>
              </w:rPr>
              <w:t xml:space="preserve"> before IPHV</w:t>
            </w:r>
          </w:p>
        </w:tc>
      </w:tr>
      <w:tr w:rsidR="0004701F" w:rsidRPr="006D56E7" w:rsidTr="00A65DD4">
        <w:trPr>
          <w:trHeight w:val="260"/>
        </w:trPr>
        <w:tc>
          <w:tcPr>
            <w:tcW w:w="8645" w:type="dxa"/>
            <w:gridSpan w:val="2"/>
          </w:tcPr>
          <w:p w:rsidR="0004701F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04701F" w:rsidRPr="00C83836" w:rsidTr="00A65DD4">
        <w:trPr>
          <w:trHeight w:val="260"/>
        </w:trPr>
        <w:tc>
          <w:tcPr>
            <w:tcW w:w="8645" w:type="dxa"/>
            <w:gridSpan w:val="2"/>
          </w:tcPr>
          <w:p w:rsidR="0004701F" w:rsidRPr="00C83836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5. Future of home visiting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a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Mothers waiting and expecting IPHV to be resumed.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b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Some mothers can see role for VHV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c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Some mothers may refuse to be part of home visiting program if IPHV is abandoned.    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d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ome mothers see using VHV only defeat the purpose of the home visiting programs.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</w:p>
        </w:tc>
      </w:tr>
      <w:tr w:rsidR="0004701F" w:rsidRPr="00C83836" w:rsidTr="00A65DD4">
        <w:trPr>
          <w:trHeight w:val="260"/>
        </w:trPr>
        <w:tc>
          <w:tcPr>
            <w:tcW w:w="8645" w:type="dxa"/>
            <w:gridSpan w:val="2"/>
          </w:tcPr>
          <w:p w:rsidR="0004701F" w:rsidRPr="00C83836" w:rsidRDefault="0004701F" w:rsidP="00A65DD4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6. </w:t>
            </w:r>
            <w:r w:rsidRPr="00C83836">
              <w:rPr>
                <w:rFonts w:ascii="Garamond" w:hAnsi="Garamond"/>
                <w:b/>
                <w:bCs/>
                <w:sz w:val="20"/>
                <w:szCs w:val="20"/>
              </w:rPr>
              <w:t>Video or Audio preference: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a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ideo VHV allows for some assessment beyond what can be done in an audio only visit.</w:t>
            </w:r>
          </w:p>
        </w:tc>
      </w:tr>
      <w:tr w:rsidR="0004701F" w:rsidRPr="004F320F" w:rsidTr="00A65DD4">
        <w:trPr>
          <w:trHeight w:val="260"/>
        </w:trPr>
        <w:tc>
          <w:tcPr>
            <w:tcW w:w="480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b</w:t>
            </w:r>
          </w:p>
        </w:tc>
        <w:tc>
          <w:tcPr>
            <w:tcW w:w="8165" w:type="dxa"/>
          </w:tcPr>
          <w:p w:rsidR="0004701F" w:rsidRPr="004F320F" w:rsidRDefault="0004701F" w:rsidP="00A65DD4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Some kids are existed to see someone through the screen. </w:t>
            </w:r>
          </w:p>
        </w:tc>
      </w:tr>
    </w:tbl>
    <w:p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01F"/>
    <w:rsid w:val="00000DFB"/>
    <w:rsid w:val="00004B83"/>
    <w:rsid w:val="00005DD2"/>
    <w:rsid w:val="00005F62"/>
    <w:rsid w:val="00007028"/>
    <w:rsid w:val="00011A43"/>
    <w:rsid w:val="00011C9E"/>
    <w:rsid w:val="000125E2"/>
    <w:rsid w:val="00014622"/>
    <w:rsid w:val="00014D07"/>
    <w:rsid w:val="000154D0"/>
    <w:rsid w:val="00015894"/>
    <w:rsid w:val="000207A7"/>
    <w:rsid w:val="0002101B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4090B"/>
    <w:rsid w:val="00041F77"/>
    <w:rsid w:val="00042030"/>
    <w:rsid w:val="000434C5"/>
    <w:rsid w:val="00044B30"/>
    <w:rsid w:val="00046FCD"/>
    <w:rsid w:val="0004701F"/>
    <w:rsid w:val="000507F5"/>
    <w:rsid w:val="000518AD"/>
    <w:rsid w:val="00056D01"/>
    <w:rsid w:val="00056E87"/>
    <w:rsid w:val="000602AB"/>
    <w:rsid w:val="00060428"/>
    <w:rsid w:val="00062A8C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4D6F"/>
    <w:rsid w:val="00105A66"/>
    <w:rsid w:val="0010704E"/>
    <w:rsid w:val="00110047"/>
    <w:rsid w:val="00110727"/>
    <w:rsid w:val="00110FBF"/>
    <w:rsid w:val="001121C6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439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2197"/>
    <w:rsid w:val="00193A19"/>
    <w:rsid w:val="00195E30"/>
    <w:rsid w:val="00196757"/>
    <w:rsid w:val="001A0172"/>
    <w:rsid w:val="001A0241"/>
    <w:rsid w:val="001A0C6E"/>
    <w:rsid w:val="001A1812"/>
    <w:rsid w:val="001A2576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3248"/>
    <w:rsid w:val="002632F1"/>
    <w:rsid w:val="00264583"/>
    <w:rsid w:val="00266CED"/>
    <w:rsid w:val="00272445"/>
    <w:rsid w:val="00272576"/>
    <w:rsid w:val="00273A6E"/>
    <w:rsid w:val="00276E20"/>
    <w:rsid w:val="00277D7C"/>
    <w:rsid w:val="002812BC"/>
    <w:rsid w:val="002814D7"/>
    <w:rsid w:val="00282256"/>
    <w:rsid w:val="002875E8"/>
    <w:rsid w:val="0029061D"/>
    <w:rsid w:val="00292492"/>
    <w:rsid w:val="00292E33"/>
    <w:rsid w:val="002931BD"/>
    <w:rsid w:val="0029356C"/>
    <w:rsid w:val="00293B09"/>
    <w:rsid w:val="002A00F9"/>
    <w:rsid w:val="002A1CC6"/>
    <w:rsid w:val="002A3E41"/>
    <w:rsid w:val="002A5168"/>
    <w:rsid w:val="002A55FD"/>
    <w:rsid w:val="002A5F90"/>
    <w:rsid w:val="002A6301"/>
    <w:rsid w:val="002B0B76"/>
    <w:rsid w:val="002B2191"/>
    <w:rsid w:val="002B3630"/>
    <w:rsid w:val="002B3E4C"/>
    <w:rsid w:val="002B4A39"/>
    <w:rsid w:val="002B779B"/>
    <w:rsid w:val="002B7C5D"/>
    <w:rsid w:val="002C0F09"/>
    <w:rsid w:val="002C1EFD"/>
    <w:rsid w:val="002C5B24"/>
    <w:rsid w:val="002C6EC4"/>
    <w:rsid w:val="002C7213"/>
    <w:rsid w:val="002C7C54"/>
    <w:rsid w:val="002D0280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1F48"/>
    <w:rsid w:val="003B3A23"/>
    <w:rsid w:val="003B510D"/>
    <w:rsid w:val="003B5602"/>
    <w:rsid w:val="003B66A8"/>
    <w:rsid w:val="003B6F48"/>
    <w:rsid w:val="003B72CD"/>
    <w:rsid w:val="003B72F9"/>
    <w:rsid w:val="003C024D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943"/>
    <w:rsid w:val="00423A16"/>
    <w:rsid w:val="0042409B"/>
    <w:rsid w:val="0042695D"/>
    <w:rsid w:val="00430AE9"/>
    <w:rsid w:val="00430D70"/>
    <w:rsid w:val="004332DF"/>
    <w:rsid w:val="00433D15"/>
    <w:rsid w:val="00436C7F"/>
    <w:rsid w:val="0044004B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1BFF"/>
    <w:rsid w:val="004D4E5D"/>
    <w:rsid w:val="004D4F21"/>
    <w:rsid w:val="004D7717"/>
    <w:rsid w:val="004D7CCD"/>
    <w:rsid w:val="004E5360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20A4"/>
    <w:rsid w:val="00533C17"/>
    <w:rsid w:val="00541D05"/>
    <w:rsid w:val="005425D9"/>
    <w:rsid w:val="005429C9"/>
    <w:rsid w:val="00544C3F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44D3"/>
    <w:rsid w:val="005C55C7"/>
    <w:rsid w:val="005D261D"/>
    <w:rsid w:val="005D42E1"/>
    <w:rsid w:val="005E25C7"/>
    <w:rsid w:val="005E315A"/>
    <w:rsid w:val="005E3170"/>
    <w:rsid w:val="005E4465"/>
    <w:rsid w:val="005E5A3F"/>
    <w:rsid w:val="005E68FE"/>
    <w:rsid w:val="005E6DEA"/>
    <w:rsid w:val="005E6E48"/>
    <w:rsid w:val="005E716E"/>
    <w:rsid w:val="005E7C38"/>
    <w:rsid w:val="005F0AD4"/>
    <w:rsid w:val="005F0B1A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3B67"/>
    <w:rsid w:val="006B3ED8"/>
    <w:rsid w:val="006B6AE8"/>
    <w:rsid w:val="006C3137"/>
    <w:rsid w:val="006C5F50"/>
    <w:rsid w:val="006D0AB0"/>
    <w:rsid w:val="006D3920"/>
    <w:rsid w:val="006D5684"/>
    <w:rsid w:val="006E1A70"/>
    <w:rsid w:val="006E6387"/>
    <w:rsid w:val="006E6B01"/>
    <w:rsid w:val="006E6FB9"/>
    <w:rsid w:val="006F2886"/>
    <w:rsid w:val="006F2E2B"/>
    <w:rsid w:val="006F36BF"/>
    <w:rsid w:val="006F3BEB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AFF"/>
    <w:rsid w:val="007304CD"/>
    <w:rsid w:val="00730C76"/>
    <w:rsid w:val="007317DB"/>
    <w:rsid w:val="0073256A"/>
    <w:rsid w:val="00733BC1"/>
    <w:rsid w:val="007344F1"/>
    <w:rsid w:val="00737604"/>
    <w:rsid w:val="0074079F"/>
    <w:rsid w:val="00742835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805FC"/>
    <w:rsid w:val="00781B50"/>
    <w:rsid w:val="0078421E"/>
    <w:rsid w:val="007864F3"/>
    <w:rsid w:val="00786FD9"/>
    <w:rsid w:val="00791CB3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18AE"/>
    <w:rsid w:val="007B1CB3"/>
    <w:rsid w:val="007B53E7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7E61CD"/>
    <w:rsid w:val="008005EC"/>
    <w:rsid w:val="00803A68"/>
    <w:rsid w:val="0080415D"/>
    <w:rsid w:val="00805095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5030C"/>
    <w:rsid w:val="00853A7B"/>
    <w:rsid w:val="00854407"/>
    <w:rsid w:val="008574BE"/>
    <w:rsid w:val="00862BC4"/>
    <w:rsid w:val="00865661"/>
    <w:rsid w:val="00866AF4"/>
    <w:rsid w:val="00866BCB"/>
    <w:rsid w:val="008700D2"/>
    <w:rsid w:val="008707B0"/>
    <w:rsid w:val="0087155C"/>
    <w:rsid w:val="00872412"/>
    <w:rsid w:val="00876DA2"/>
    <w:rsid w:val="00877AA7"/>
    <w:rsid w:val="008803F8"/>
    <w:rsid w:val="00880547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5C8"/>
    <w:rsid w:val="00917C0C"/>
    <w:rsid w:val="009201FE"/>
    <w:rsid w:val="00922FAE"/>
    <w:rsid w:val="009241D1"/>
    <w:rsid w:val="00925007"/>
    <w:rsid w:val="00926388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A1DC3"/>
    <w:rsid w:val="009A363B"/>
    <w:rsid w:val="009A67C2"/>
    <w:rsid w:val="009B0157"/>
    <w:rsid w:val="009B0AF5"/>
    <w:rsid w:val="009B2986"/>
    <w:rsid w:val="009B5F7D"/>
    <w:rsid w:val="009B6158"/>
    <w:rsid w:val="009B6A43"/>
    <w:rsid w:val="009C13AF"/>
    <w:rsid w:val="009C2526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786F"/>
    <w:rsid w:val="009D7925"/>
    <w:rsid w:val="009E5C11"/>
    <w:rsid w:val="009E7E1D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6464"/>
    <w:rsid w:val="00A30B41"/>
    <w:rsid w:val="00A31CB4"/>
    <w:rsid w:val="00A32F1F"/>
    <w:rsid w:val="00A341EC"/>
    <w:rsid w:val="00A3427D"/>
    <w:rsid w:val="00A35E13"/>
    <w:rsid w:val="00A37038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277B"/>
    <w:rsid w:val="00B0152B"/>
    <w:rsid w:val="00B02554"/>
    <w:rsid w:val="00B03372"/>
    <w:rsid w:val="00B03E01"/>
    <w:rsid w:val="00B05C84"/>
    <w:rsid w:val="00B05D2C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A59"/>
    <w:rsid w:val="00B6658F"/>
    <w:rsid w:val="00B72B5B"/>
    <w:rsid w:val="00B738CB"/>
    <w:rsid w:val="00B73E1E"/>
    <w:rsid w:val="00B7554E"/>
    <w:rsid w:val="00B75BC2"/>
    <w:rsid w:val="00B77F42"/>
    <w:rsid w:val="00B87307"/>
    <w:rsid w:val="00B9670B"/>
    <w:rsid w:val="00B96D5D"/>
    <w:rsid w:val="00B97AC8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A0878"/>
    <w:rsid w:val="00CA32E8"/>
    <w:rsid w:val="00CA3340"/>
    <w:rsid w:val="00CA39CD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24B33"/>
    <w:rsid w:val="00D26E53"/>
    <w:rsid w:val="00D315DD"/>
    <w:rsid w:val="00D33466"/>
    <w:rsid w:val="00D36DFD"/>
    <w:rsid w:val="00D37189"/>
    <w:rsid w:val="00D461B2"/>
    <w:rsid w:val="00D474B2"/>
    <w:rsid w:val="00D541E5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2EE8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4EB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5290"/>
    <w:rsid w:val="00DE64F1"/>
    <w:rsid w:val="00DE67FB"/>
    <w:rsid w:val="00DF466C"/>
    <w:rsid w:val="00DF4BBB"/>
    <w:rsid w:val="00E01FB6"/>
    <w:rsid w:val="00E03D36"/>
    <w:rsid w:val="00E07540"/>
    <w:rsid w:val="00E13C6E"/>
    <w:rsid w:val="00E13C7B"/>
    <w:rsid w:val="00E14062"/>
    <w:rsid w:val="00E1605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38DA"/>
    <w:rsid w:val="00E85307"/>
    <w:rsid w:val="00E91620"/>
    <w:rsid w:val="00E93C1B"/>
    <w:rsid w:val="00E96C19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D2F77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D25E"/>
  <w15:chartTrackingRefBased/>
  <w15:docId w15:val="{0F007991-BD3E-49EA-809B-76FD83D9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3-08-05T05:38:00Z</dcterms:created>
  <dcterms:modified xsi:type="dcterms:W3CDTF">2023-08-05T05:40:00Z</dcterms:modified>
</cp:coreProperties>
</file>